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AA" w:rsidRPr="000C65C7" w:rsidRDefault="006C64AA" w:rsidP="006C64AA">
      <w:pPr>
        <w:rPr>
          <w:lang w:val="en-GB"/>
        </w:rPr>
      </w:pPr>
      <w:proofErr w:type="gramStart"/>
      <w:r w:rsidRPr="00D646B4">
        <w:rPr>
          <w:rFonts w:eastAsia="Times New Roman" w:cs="Times New Roman"/>
          <w:color w:val="000000"/>
          <w:szCs w:val="20"/>
          <w:lang w:val="en-GB"/>
        </w:rPr>
        <w:t>Supporting information.</w:t>
      </w:r>
      <w:proofErr w:type="gramEnd"/>
      <w:r w:rsidRPr="00D646B4">
        <w:rPr>
          <w:rFonts w:eastAsia="Times New Roman" w:cs="Times New Roman"/>
          <w:color w:val="000000"/>
          <w:szCs w:val="20"/>
          <w:lang w:val="en-GB"/>
        </w:rPr>
        <w:t xml:space="preserve"> File 1</w:t>
      </w:r>
      <w:r w:rsidRPr="000C65C7">
        <w:rPr>
          <w:lang w:val="en-GB"/>
        </w:rPr>
        <w:t xml:space="preserve">. </w:t>
      </w:r>
      <w:proofErr w:type="gramStart"/>
      <w:r w:rsidRPr="000C65C7">
        <w:rPr>
          <w:lang w:val="en-GB"/>
        </w:rPr>
        <w:t>Examples of sources of information o</w:t>
      </w:r>
      <w:r>
        <w:rPr>
          <w:lang w:val="en-GB"/>
        </w:rPr>
        <w:t>n</w:t>
      </w:r>
      <w:r w:rsidRPr="000C65C7">
        <w:rPr>
          <w:lang w:val="en-GB"/>
        </w:rPr>
        <w:t xml:space="preserve"> cactus species.</w:t>
      </w:r>
      <w:proofErr w:type="gramEnd"/>
      <w:r w:rsidRPr="000C65C7">
        <w:rPr>
          <w:lang w:val="en-GB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1"/>
        <w:gridCol w:w="9281"/>
        <w:gridCol w:w="2242"/>
      </w:tblGrid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tegory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rce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Region/extent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Weeds of National Significance (</w:t>
            </w:r>
            <w:proofErr w:type="spellStart"/>
            <w:r w:rsidRPr="000C65C7">
              <w:rPr>
                <w:sz w:val="19"/>
                <w:szCs w:val="19"/>
                <w:lang w:val="en-GB"/>
              </w:rPr>
              <w:t>WoNS</w:t>
            </w:r>
            <w:proofErr w:type="spellEnd"/>
            <w:r w:rsidRPr="000C65C7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306219" w:rsidRDefault="006C64AA" w:rsidP="003908A5">
            <w:pPr>
              <w:spacing w:before="16" w:after="16" w:line="276" w:lineRule="auto"/>
              <w:rPr>
                <w:sz w:val="19"/>
                <w:szCs w:val="19"/>
                <w:lang w:val="es-ES_tradnl"/>
              </w:rPr>
            </w:pPr>
            <w:r w:rsidRPr="005F7490">
              <w:rPr>
                <w:sz w:val="19"/>
                <w:szCs w:val="19"/>
                <w:lang w:val="es-ES_tradnl"/>
              </w:rPr>
              <w:t>Decreto-</w:t>
            </w:r>
            <w:proofErr w:type="spellStart"/>
            <w:r w:rsidRPr="005F7490">
              <w:rPr>
                <w:sz w:val="19"/>
                <w:szCs w:val="19"/>
                <w:lang w:val="es-ES_tradnl"/>
              </w:rPr>
              <w:t>Lei</w:t>
            </w:r>
            <w:proofErr w:type="spellEnd"/>
            <w:r w:rsidRPr="005F7490">
              <w:rPr>
                <w:sz w:val="19"/>
                <w:szCs w:val="19"/>
                <w:lang w:val="es-ES_tradnl"/>
              </w:rPr>
              <w:t xml:space="preserve"> n.º 565/99 de 21 de </w:t>
            </w:r>
            <w:proofErr w:type="spellStart"/>
            <w:r w:rsidRPr="005F7490">
              <w:rPr>
                <w:sz w:val="19"/>
                <w:szCs w:val="19"/>
                <w:lang w:val="es-ES_tradnl"/>
              </w:rPr>
              <w:t>Dezembro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ortug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3F21EA" w:rsidRDefault="006C64AA" w:rsidP="003F21EA">
            <w:pPr>
              <w:autoSpaceDE w:val="0"/>
              <w:autoSpaceDN w:val="0"/>
              <w:adjustRightInd w:val="0"/>
              <w:ind w:left="720" w:hanging="720"/>
              <w:rPr>
                <w:ins w:id="0" w:author="Wilson, John &lt;jrwilson@sun.ac.za&gt;" w:date="2015-01-14T15:31:00Z"/>
                <w:rFonts w:ascii="Segoe UI" w:hAnsi="Segoe UI" w:cs="Segoe UI"/>
                <w:sz w:val="18"/>
                <w:szCs w:val="18"/>
              </w:rPr>
            </w:pPr>
            <w:del w:id="1" w:author="Wilson, John &lt;jrwilson@sun.ac.za&gt;" w:date="2015-01-14T15:31:00Z">
              <w:r w:rsidRPr="000C65C7" w:rsidDel="003F21EA">
                <w:rPr>
                  <w:sz w:val="19"/>
                  <w:szCs w:val="19"/>
                  <w:lang w:val="en-GB"/>
                </w:rPr>
                <w:delText>National Environmental Management Act (NEM:BA)</w:delText>
              </w:r>
            </w:del>
            <w:ins w:id="2" w:author="Wilson, John &lt;jrwilson@sun.ac.za&gt;" w:date="2015-01-14T15:31:00Z">
              <w:r w:rsidR="003F21EA">
                <w:rPr>
                  <w:rFonts w:ascii="Segoe UI" w:hAnsi="Segoe UI" w:cs="Segoe UI"/>
                  <w:sz w:val="18"/>
                  <w:szCs w:val="18"/>
                </w:rPr>
                <w:t>National Environmental Management: Biodiversity Act 2004 (Act No. 10 of 2004) Alien and Invasive Species Lists, 2014.</w:t>
              </w:r>
            </w:ins>
            <w:ins w:id="3" w:author="Wilson, John &lt;jrwilson@sun.ac.za&gt;" w:date="2015-01-14T15:32:00Z">
              <w:r w:rsidR="003F21EA">
                <w:rPr>
                  <w:rFonts w:ascii="Segoe UI" w:hAnsi="Segoe UI" w:cs="Segoe UI"/>
                  <w:sz w:val="18"/>
                  <w:szCs w:val="18"/>
                </w:rPr>
                <w:t xml:space="preserve"> </w:t>
              </w:r>
            </w:ins>
            <w:ins w:id="4" w:author="Wilson, John &lt;jrwilson@sun.ac.za&gt;" w:date="2015-01-14T15:31:00Z">
              <w:r w:rsidR="003F21EA">
                <w:rPr>
                  <w:rFonts w:ascii="Segoe UI" w:hAnsi="Segoe UI" w:cs="Segoe UI"/>
                  <w:sz w:val="18"/>
                  <w:szCs w:val="18"/>
                </w:rPr>
                <w:t>Government Gazette</w:t>
              </w:r>
            </w:ins>
            <w:ins w:id="5" w:author="Wilson, John &lt;jrwilson@sun.ac.za&gt;" w:date="2015-01-14T15:32:00Z">
              <w:r w:rsidR="003F21EA">
                <w:rPr>
                  <w:rFonts w:ascii="Segoe UI" w:hAnsi="Segoe UI" w:cs="Segoe UI"/>
                  <w:sz w:val="18"/>
                  <w:szCs w:val="18"/>
                </w:rPr>
                <w:t xml:space="preserve"> of South Africa</w:t>
              </w:r>
            </w:ins>
            <w:bookmarkStart w:id="6" w:name="_GoBack"/>
            <w:bookmarkEnd w:id="6"/>
            <w:ins w:id="7" w:author="Wilson, John &lt;jrwilson@sun.ac.za&gt;" w:date="2015-01-14T15:31:00Z">
              <w:r w:rsidR="003F21EA">
                <w:rPr>
                  <w:rFonts w:ascii="Segoe UI" w:hAnsi="Segoe UI" w:cs="Segoe UI"/>
                  <w:sz w:val="18"/>
                  <w:szCs w:val="18"/>
                </w:rPr>
                <w:t xml:space="preserve">, </w:t>
              </w:r>
              <w:r w:rsidR="003F21EA">
                <w:rPr>
                  <w:rFonts w:ascii="Segoe UI" w:hAnsi="Segoe UI" w:cs="Segoe UI"/>
                  <w:sz w:val="18"/>
                  <w:szCs w:val="18"/>
                </w:rPr>
                <w:t xml:space="preserve">vol. 559, issue 37886, </w:t>
              </w:r>
            </w:ins>
            <w:ins w:id="8" w:author="Wilson, John &lt;jrwilson@sun.ac.za&gt;" w:date="2015-01-14T15:32:00Z">
              <w:r w:rsidR="003F21EA">
                <w:rPr>
                  <w:rFonts w:ascii="Segoe UI" w:hAnsi="Segoe UI" w:cs="Segoe UI"/>
                  <w:sz w:val="18"/>
                  <w:szCs w:val="18"/>
                </w:rPr>
                <w:t>pp. 3–80</w:t>
              </w:r>
              <w:r w:rsidR="003F21EA">
                <w:rPr>
                  <w:rFonts w:ascii="Segoe UI" w:hAnsi="Segoe UI" w:cs="Segoe UI"/>
                  <w:sz w:val="18"/>
                  <w:szCs w:val="18"/>
                </w:rPr>
                <w:t xml:space="preserve">. </w:t>
              </w:r>
            </w:ins>
            <w:ins w:id="9" w:author="Wilson, John &lt;jrwilson@sun.ac.za&gt;" w:date="2015-01-14T15:31:00Z">
              <w:r w:rsidR="003F21EA">
                <w:rPr>
                  <w:rFonts w:ascii="Segoe UI" w:hAnsi="Segoe UI" w:cs="Segoe UI"/>
                  <w:sz w:val="18"/>
                  <w:szCs w:val="18"/>
                </w:rPr>
                <w:t>Pretoria.</w:t>
              </w:r>
            </w:ins>
          </w:p>
          <w:p w:rsidR="003F21EA" w:rsidRPr="000C65C7" w:rsidRDefault="003F21E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306219" w:rsidRDefault="006C64AA" w:rsidP="003908A5">
            <w:pPr>
              <w:spacing w:before="16" w:after="16" w:line="276" w:lineRule="auto"/>
              <w:rPr>
                <w:sz w:val="19"/>
                <w:szCs w:val="19"/>
                <w:lang w:val="es-ES_tradnl"/>
              </w:rPr>
            </w:pPr>
            <w:r w:rsidRPr="005F7490">
              <w:rPr>
                <w:sz w:val="19"/>
                <w:szCs w:val="19"/>
                <w:lang w:val="es-ES_tradnl"/>
              </w:rPr>
              <w:t>Real Decreto 630/2013, de 2 de Agosto, por el que se regula el catalogo español de especies exóticas invasora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Anderson EF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1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The cactus family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. Timber Pres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Glob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Lloyd S, Reeves 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14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Situation Statement on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puntioid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Cacti (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Austrocylindr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proofErr w:type="gram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spp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.</w:t>
            </w:r>
            <w:proofErr w:type="gram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Cylindr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spp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. and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spp.) in Western Australi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Department of Agriculture and Food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Goverment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of Western Australia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Walters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Figueired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E, Crouch NR, Winter PJD, Smith GF, Zimmermann HG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Mashope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BK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11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Naturalised and invasive succulents of southern Afric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(Y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Samyn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D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VandenSpiegel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and J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Degreef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Eds.)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Abc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Taxa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Benson L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1982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The cacti of the United States and Canad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Standford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Stanford University Pres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United States and Canad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sz w:val="19"/>
                <w:szCs w:val="19"/>
                <w:lang w:val="en-GB"/>
              </w:rPr>
              <w:t>Cactusvrieden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elgium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Terra </w:t>
            </w:r>
            <w:proofErr w:type="spellStart"/>
            <w:r w:rsidRPr="000C65C7">
              <w:rPr>
                <w:sz w:val="19"/>
                <w:szCs w:val="19"/>
                <w:lang w:val="en-GB"/>
              </w:rPr>
              <w:t>seca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France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sz w:val="19"/>
                <w:szCs w:val="19"/>
                <w:lang w:val="en-GB"/>
              </w:rPr>
              <w:t>Succulenta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Netherlands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-adventure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Ortega-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Baes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P, Aparicio-González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Galíndez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G, del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Fuey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P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Sühring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S, Rojas-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Aréchiga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M</w:t>
            </w:r>
            <w:r w:rsidRPr="000C65C7">
              <w:rPr>
                <w:rFonts w:asciiTheme="minorHAnsi" w:hAnsiTheme="minorHAnsi"/>
                <w:sz w:val="19"/>
                <w:szCs w:val="19"/>
                <w:lang w:val="es-ES_tradnl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2010</w:t>
            </w:r>
            <w:r w:rsidRPr="000C65C7">
              <w:rPr>
                <w:rFonts w:asciiTheme="minorHAnsi" w:hAnsiTheme="minorHAnsi"/>
                <w:sz w:val="19"/>
                <w:szCs w:val="19"/>
                <w:lang w:val="es-ES_tradnl"/>
              </w:rPr>
              <w:t xml:space="preserve">. </w:t>
            </w:r>
            <w:proofErr w:type="gram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Are</w:t>
            </w:r>
            <w:proofErr w:type="gram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cactus growth forms related to germination responses to light? A test using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Echinopsis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.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Act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ecologic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36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339–342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rgentin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Essl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F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Kobler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J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9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Spiny invaders – Patterns and determinants of cacti invasion in Europe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Flora - Morphology, Distribution, Functional Ecology of Plants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4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485–494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Europe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Dean WR., Milton S.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0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Directed dispersal of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 in the Karoo, South Africa: are crows the responsible agents?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Journal of Arid Environments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45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305–314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Vilà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Gimen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I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3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Seed predation of two alien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 invading Mediterranean communities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Plant Ecology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167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1–8.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3F21E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5" w:history="1">
              <w:r w:rsidR="006C64AA" w:rsidRPr="000C65C7">
                <w:rPr>
                  <w:rStyle w:val="Hyperlink"/>
                  <w:sz w:val="19"/>
                  <w:szCs w:val="19"/>
                  <w:lang w:val="en-GB"/>
                </w:rPr>
                <w:t>http://cactusguide.com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Global 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3F21E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6" w:history="1">
              <w:r w:rsidR="006C64AA" w:rsidRPr="000C65C7">
                <w:rPr>
                  <w:rStyle w:val="Hyperlink"/>
                  <w:sz w:val="19"/>
                  <w:szCs w:val="19"/>
                  <w:lang w:val="en-GB"/>
                </w:rPr>
                <w:t>http://cactus-art.biz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Glob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3F21E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7" w:history="1">
              <w:r w:rsidR="006C64AA" w:rsidRPr="000C65C7">
                <w:rPr>
                  <w:rStyle w:val="Hyperlink"/>
                  <w:sz w:val="19"/>
                  <w:szCs w:val="19"/>
                  <w:lang w:val="en-GB"/>
                </w:rPr>
                <w:t>http://www.environment.gov.au/cgi-bin/biodiversity/invasive/weeds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3F21E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8" w:history="1">
              <w:r w:rsidR="006C64AA" w:rsidRPr="000C65C7">
                <w:rPr>
                  <w:rStyle w:val="Hyperlink"/>
                  <w:sz w:val="19"/>
                  <w:szCs w:val="19"/>
                  <w:lang w:val="en-GB"/>
                </w:rPr>
                <w:t>http://www.invasives.org.za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</w:tbl>
    <w:p w:rsidR="000774C3" w:rsidRDefault="003F21EA"/>
    <w:sectPr w:rsidR="000774C3" w:rsidSect="006C64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4AA"/>
    <w:rsid w:val="003F21EA"/>
    <w:rsid w:val="005635D6"/>
    <w:rsid w:val="006C64AA"/>
    <w:rsid w:val="00B0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4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6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4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6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vasives.org.za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vironment.gov.au/cgi-bin/biodiversity/invasive/weed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actus-art.biz/" TargetMode="External"/><Relationship Id="rId5" Type="http://schemas.openxmlformats.org/officeDocument/2006/relationships/hyperlink" Target="http://cactusguide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a Perez, A, Dr &lt;anan@sun.ac.za&gt;</dc:creator>
  <cp:lastModifiedBy>Wilson, John &lt;jrwilson@sun.ac.za&gt;</cp:lastModifiedBy>
  <cp:revision>2</cp:revision>
  <dcterms:created xsi:type="dcterms:W3CDTF">2015-01-14T13:33:00Z</dcterms:created>
  <dcterms:modified xsi:type="dcterms:W3CDTF">2015-01-14T13:33:00Z</dcterms:modified>
</cp:coreProperties>
</file>